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8889" w14:textId="02903016" w:rsidR="00CD3E0B" w:rsidRDefault="00CD3E0B" w:rsidP="00E154EE">
      <w:pPr>
        <w:jc w:val="center"/>
        <w:rPr>
          <w:rFonts w:ascii="Times New Roman" w:hAnsi="Times New Roman" w:cs="Times New Roman"/>
        </w:rPr>
      </w:pPr>
      <w:r w:rsidRPr="001A748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 w:rsidRPr="001A7482">
        <w:rPr>
          <w:rFonts w:ascii="Times New Roman" w:hAnsi="Times New Roman" w:cs="Times New Roman"/>
        </w:rPr>
        <w:t xml:space="preserve"> Lengths of dsRNA segments 1–10, encoded putative proteins, 5' and 3′ NCRs of </w:t>
      </w:r>
      <w:r w:rsidRPr="00567E90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four</w:t>
      </w:r>
      <w:r w:rsidRPr="00567E9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HDV</w:t>
      </w:r>
      <w:r w:rsidRPr="00567E90">
        <w:rPr>
          <w:rFonts w:ascii="Times New Roman" w:hAnsi="Times New Roman" w:cs="Times New Roman" w:hint="eastAsia"/>
        </w:rPr>
        <w:t xml:space="preserve"> strains</w:t>
      </w:r>
      <w:r w:rsidRPr="001751A0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172"/>
        <w:tblW w:w="15026" w:type="dxa"/>
        <w:tblLook w:val="04A0" w:firstRow="1" w:lastRow="0" w:firstColumn="1" w:lastColumn="0" w:noHBand="0" w:noVBand="1"/>
      </w:tblPr>
      <w:tblGrid>
        <w:gridCol w:w="1047"/>
        <w:gridCol w:w="981"/>
        <w:gridCol w:w="1257"/>
        <w:gridCol w:w="1027"/>
        <w:gridCol w:w="1126"/>
        <w:gridCol w:w="1508"/>
        <w:gridCol w:w="1276"/>
        <w:gridCol w:w="850"/>
        <w:gridCol w:w="2884"/>
        <w:gridCol w:w="802"/>
        <w:gridCol w:w="850"/>
        <w:gridCol w:w="1418"/>
      </w:tblGrid>
      <w:tr w:rsidR="00CA6D28" w:rsidRPr="00CA6D28" w14:paraId="28BBF915" w14:textId="77777777" w:rsidTr="00544A7E">
        <w:trPr>
          <w:trHeight w:val="825"/>
        </w:trPr>
        <w:tc>
          <w:tcPr>
            <w:tcW w:w="10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37A01A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rains</w:t>
            </w:r>
          </w:p>
        </w:tc>
        <w:tc>
          <w:tcPr>
            <w:tcW w:w="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05BEFE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ment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CDCEF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encoded</w:t>
            </w:r>
          </w:p>
        </w:tc>
        <w:tc>
          <w:tcPr>
            <w:tcW w:w="10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347B50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egment length (bp)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6B98A2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ize of protein (aa)</w:t>
            </w:r>
          </w:p>
        </w:tc>
        <w:tc>
          <w:tcPr>
            <w:tcW w:w="15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CB6055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Protein molecular mass (</w:t>
            </w:r>
            <w:proofErr w:type="spellStart"/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kDa</w:t>
            </w:r>
            <w:proofErr w:type="spellEnd"/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3B82C9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+C content (%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50DB2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5' NCR (bp)</w:t>
            </w:r>
          </w:p>
        </w:tc>
        <w:tc>
          <w:tcPr>
            <w:tcW w:w="28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BB33BE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Terminal sequence (5'</w:t>
            </w: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)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BCBDD7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 NCR (bp)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CBB553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top-codo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F81149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GenBank Accession no.</w:t>
            </w:r>
          </w:p>
        </w:tc>
      </w:tr>
      <w:tr w:rsidR="0012028A" w:rsidRPr="00CA6D28" w14:paraId="11AA298B" w14:textId="77777777" w:rsidTr="00D9465F">
        <w:trPr>
          <w:trHeight w:val="322"/>
        </w:trPr>
        <w:tc>
          <w:tcPr>
            <w:tcW w:w="104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E4F731E" w14:textId="22EB1B1A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hAnsi="Times New Roman" w:cs="Times New Roman" w:hint="eastAsia"/>
                <w:sz w:val="18"/>
                <w:szCs w:val="18"/>
              </w:rPr>
              <w:t>JH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A6D28">
              <w:rPr>
                <w:rFonts w:ascii="Times New Roman" w:hAnsi="Times New Roman" w:cs="Times New Roman" w:hint="eastAsia"/>
                <w:sz w:val="18"/>
                <w:szCs w:val="18"/>
              </w:rPr>
              <w:t>C022</w:t>
            </w:r>
          </w:p>
        </w:tc>
        <w:tc>
          <w:tcPr>
            <w:tcW w:w="9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3398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12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250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1 (Pol)</w:t>
            </w:r>
          </w:p>
        </w:tc>
        <w:tc>
          <w:tcPr>
            <w:tcW w:w="10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9E4B" w14:textId="28B41FA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882D" w14:textId="212F1E9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F386" w14:textId="27B44C7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7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38F7" w14:textId="4AE51B2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3B09" w14:textId="524FCFC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CA46" w14:textId="01FE04B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989A" w14:textId="2E120C8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1621" w14:textId="0AB8A611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959CB9" w14:textId="6B0ADB3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06</w:t>
            </w:r>
          </w:p>
        </w:tc>
      </w:tr>
      <w:tr w:rsidR="0012028A" w:rsidRPr="00CA6D28" w14:paraId="2DC0CD01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4808862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32AE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ECA5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2 (OC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2898" w14:textId="057795C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20F6" w14:textId="57B8A02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8417" w14:textId="60E48A8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309D" w14:textId="3AA323C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AABC" w14:textId="1FA04EC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D4E0" w14:textId="5DCD16F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C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6267" w14:textId="097FFA5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D8C5" w14:textId="68C78914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BEC0" w14:textId="60987E4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12028A" w:rsidRPr="00CA6D28" w14:paraId="4BC2F4BC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8855F93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7DCC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A419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3 (T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21445" w14:textId="0DB2841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075F4" w14:textId="1483171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039C" w14:textId="04199CE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35B6" w14:textId="65A62C8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703D" w14:textId="3308121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CE4C" w14:textId="5EF0039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EFEE" w14:textId="6EB7AAF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71BF" w14:textId="49E2B93A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FA8FE" w14:textId="4792F1A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12028A" w:rsidRPr="00CA6D28" w14:paraId="04A41221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133AFA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88D2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9543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4 (Ca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1549" w14:textId="1726A81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8BB9" w14:textId="410C270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423A" w14:textId="0A42A7E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7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7507" w14:textId="3A308A7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4BBC" w14:textId="733C8B2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3BFF" w14:textId="235494B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CAC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712A" w14:textId="26BD121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35B1" w14:textId="19E8D4AB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EB49F" w14:textId="1C7EC90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12028A" w:rsidRPr="00CA6D28" w14:paraId="1D646CC0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255831B7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F60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150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1 (Tu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18703" w14:textId="3E6BF3B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2D12" w14:textId="4E719AE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E11C" w14:textId="774F9D0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B348" w14:textId="4448EA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AF44" w14:textId="3C57C30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A2F0" w14:textId="7273585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A5DC" w14:textId="4CDA23C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A624" w14:textId="14335B7F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75EA" w14:textId="19F60EC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12028A" w:rsidRPr="00CA6D28" w14:paraId="423D17A3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30ACB3F4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65F0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A14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5 (OC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C24A" w14:textId="679AF19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6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4BC7" w14:textId="3E3404F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E24A" w14:textId="6CAED43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848" w14:textId="0A10181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7579" w14:textId="26785F8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6B6A" w14:textId="2339816A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8DC9" w14:textId="2DAE967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2E6A" w14:textId="1149D388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5C8C" w14:textId="250C45D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12028A" w:rsidRPr="00CA6D28" w14:paraId="0557F265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3CC0AB92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D455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A7FB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VP7 (T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1FA0" w14:textId="1DCEC2F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15FE" w14:textId="201A945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7516" w14:textId="36B984D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8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8F3C" w14:textId="06298DD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93CA" w14:textId="033315E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7F8E" w14:textId="0F6C0FD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CA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35E4" w14:textId="6140344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345C" w14:textId="5844CB51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80AA" w14:textId="438B3D9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</w:tr>
      <w:tr w:rsidR="0012028A" w:rsidRPr="00CA6D28" w14:paraId="2BA48972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9FAD11B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A611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A8EC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2 (Vi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6245" w14:textId="772309C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A059" w14:textId="163AB35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416A" w14:textId="64FE01D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3323" w14:textId="7F9A7A8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7EF7" w14:textId="645ADDC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B84" w14:textId="2EF2828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A3339" w14:textId="7DD51A4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BFD9B" w14:textId="6238C421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CEC5C" w14:textId="1DB6A97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12028A" w:rsidRPr="00CA6D28" w14:paraId="4C32FCF4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6239B659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6FAA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A5D9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P6 (He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4E8C" w14:textId="735DE4D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2D1A" w14:textId="7420FE3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E290" w14:textId="30C59CC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76EC" w14:textId="281BA66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0696" w14:textId="47CB94C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93F1" w14:textId="3B82E25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A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4A4E" w14:textId="7084634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96A9" w14:textId="36C920CC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A2D8" w14:textId="21E84F6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12028A" w:rsidRPr="00CA6D28" w14:paraId="4CA41036" w14:textId="77777777" w:rsidTr="00D9465F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B1EF73A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5D10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055A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3 (VR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4607" w14:textId="21E2693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6FCE" w14:textId="05EA967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15F2" w14:textId="139BB51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8BCE" w14:textId="577E127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1BBA" w14:textId="1A97F99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89C2" w14:textId="714304D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B37D" w14:textId="6ABD471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9E58" w14:textId="5CFC00C8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5914E" w14:textId="1F17629A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CA6D28" w:rsidRPr="00CA6D28" w14:paraId="2CFF936D" w14:textId="77777777" w:rsidTr="00D5767B">
        <w:trPr>
          <w:trHeight w:val="322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0ECE45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C0110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18E0B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2FD90" w14:textId="7A5E41DB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62E51" w14:textId="0D116759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8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BAB54" w14:textId="6FB66D50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86E17" w14:textId="448C87CE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42126" w14:textId="5E42B97C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8A2DE" w14:textId="0539D34C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="00D603F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A</w:t>
            </w: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-------------</w:t>
            </w:r>
            <w:r w:rsidRPr="00CA6D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D603F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D0659" w14:textId="6C61A793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96D29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D75DE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B3E58" w:rsidRPr="00CA6D28" w14:paraId="3B56F916" w14:textId="77777777" w:rsidTr="00D5767B">
        <w:trPr>
          <w:trHeight w:val="322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C784E7" w14:textId="0C22F9D2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H2</w:t>
            </w:r>
            <w:r w:rsidR="0018771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13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769E" w14:textId="77777777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9066" w14:textId="77777777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1 (Pol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5C6A" w14:textId="31017ACA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33A9" w14:textId="20D06742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BCA0" w14:textId="76161A94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24FB" w14:textId="4906842B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AFBE" w14:textId="1A094EC0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B78E" w14:textId="30971C51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B0E1" w14:textId="2217E038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8FF7" w14:textId="556E2FC5" w:rsidR="004B3E58" w:rsidRPr="004B3E5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C39C" w14:textId="1A818C76" w:rsidR="004B3E58" w:rsidRPr="00CA6D28" w:rsidRDefault="0012028A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16</w:t>
            </w:r>
          </w:p>
        </w:tc>
      </w:tr>
      <w:tr w:rsidR="0012028A" w:rsidRPr="00CA6D28" w14:paraId="0690112F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29E8A6D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2B5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C90E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2 (OC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0D5A" w14:textId="0901925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2BC9" w14:textId="1C58172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7BAF" w14:textId="7A7E180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D539" w14:textId="526D8A7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ADDF" w14:textId="4F666FE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0666" w14:textId="410D1E4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GT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4E58" w14:textId="65AAE63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7743" w14:textId="7F2B79E5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81165" w14:textId="35AFC0E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12028A" w:rsidRPr="00CA6D28" w14:paraId="55C086BD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FEFE21B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2231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6795D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3 (T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83CE" w14:textId="684E8ED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5752" w14:textId="28C9C2AA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BB55" w14:textId="5F3DCC5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07DDA" w14:textId="60D45A7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E318" w14:textId="4D9EE6D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F3D3" w14:textId="0271B60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B2E7" w14:textId="26736A5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2C2D" w14:textId="41F04485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6F53" w14:textId="5D6346B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12028A" w:rsidRPr="00CA6D28" w14:paraId="335009F1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5FDD45B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7CC8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B05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4 (Ca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CF79" w14:textId="34C3363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3517" w14:textId="4004A99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98EEB" w14:textId="0DE9C64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76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A5DC" w14:textId="5C67E71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D69D" w14:textId="1918FC4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423D" w14:textId="3881D68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CAC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30C15" w14:textId="3C7DAF1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34703" w14:textId="398185BF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1F93" w14:textId="3BCF6B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12028A" w:rsidRPr="00CA6D28" w14:paraId="369C7344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209A3D97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97EE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69A4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1 (Tu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F8CCD" w14:textId="3CB2204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94E3E" w14:textId="188D1C5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7C16" w14:textId="7885C3B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307B" w14:textId="3EB262E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CC62" w14:textId="5C8A0C5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17C15" w14:textId="376974E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F91D" w14:textId="3114EA9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8BF3" w14:textId="38F4CBA6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CEE2" w14:textId="354F836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12028A" w:rsidRPr="00CA6D28" w14:paraId="227BC970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2AFED644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AB0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C11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5 (OC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A817" w14:textId="0A77CA7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6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4E6C" w14:textId="309E1E0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7DCB" w14:textId="3CF1D4B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B88D" w14:textId="247B68B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D0F8" w14:textId="2D6C4F2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621B" w14:textId="5FB8A8F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7F7F" w14:textId="6D8C262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153C" w14:textId="22358249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806E" w14:textId="5BE9CD1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</w:tr>
      <w:tr w:rsidR="0012028A" w:rsidRPr="00CA6D28" w14:paraId="7FB7255A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01EBA07D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83D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DF2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VP7 (T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9D2E" w14:textId="34A15DF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C899" w14:textId="2D9DDF69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7C17" w14:textId="1C90987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8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1E0D" w14:textId="7235AE1F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AC33" w14:textId="1065D18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C67A" w14:textId="4E33594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CA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2361" w14:textId="2F0E749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156F" w14:textId="79D40255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0AF4" w14:textId="5139A16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12028A" w:rsidRPr="00CA6D28" w14:paraId="6B7FC25F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3020F17F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5C17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DF1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2 (Vi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04DD" w14:textId="589BA5B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8321" w14:textId="6632182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5198" w14:textId="2AD6725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0E6E" w14:textId="7FEDD82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8679" w14:textId="628990B4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BB1A" w14:textId="4605292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CAE8" w14:textId="40119605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06DE" w14:textId="556A7296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2B4C" w14:textId="6EB5DAF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</w:tr>
      <w:tr w:rsidR="0012028A" w:rsidRPr="00CA6D28" w14:paraId="6023B199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F50A675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985D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1B06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VP6 </w:t>
            </w: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e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9D1B" w14:textId="7DB508A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EC3F" w14:textId="251A739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2C1D" w14:textId="02D06DCD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3EDC" w14:textId="11110913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54E18" w14:textId="5595C8D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D632" w14:textId="14E4187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A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31016" w14:textId="2880DFCC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E040" w14:textId="6FBABA22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E34D" w14:textId="54F2DF4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</w:tr>
      <w:tr w:rsidR="0012028A" w:rsidRPr="00CA6D28" w14:paraId="2A341CE6" w14:textId="77777777" w:rsidTr="003D3E08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461365D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6A53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B224" w14:textId="77777777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3 (VR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4ED91" w14:textId="73165FF6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A8907" w14:textId="3C6C4BD1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919C" w14:textId="21A556B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CCC3" w14:textId="5EFB5588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2C6F" w14:textId="6B0D3A10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5EC4" w14:textId="0E6C8DFB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40C6" w14:textId="5073DDD2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AEEA" w14:textId="69839BCA" w:rsidR="0012028A" w:rsidRPr="004B3E5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A2FAE" w14:textId="728EC2AE" w:rsidR="0012028A" w:rsidRPr="00CA6D28" w:rsidRDefault="0012028A" w:rsidP="00120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</w:tr>
      <w:tr w:rsidR="00CA6D28" w:rsidRPr="00CA6D28" w14:paraId="44398A2B" w14:textId="77777777" w:rsidTr="00D5767B">
        <w:trPr>
          <w:trHeight w:val="322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45729B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A6FFC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701EB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17973" w14:textId="0811B19C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3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D0BE4" w14:textId="29D76BDD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9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DFEDE" w14:textId="4851CDFC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79111" w14:textId="05580814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53449" w14:textId="1D3A9E5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398B4" w14:textId="1CB28050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 w:rsidR="00D603F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--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="00D603F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61679" w14:textId="640C2CCE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8D4B4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4F8CD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A6D28" w:rsidRPr="00CA6D28" w14:paraId="5FE78E53" w14:textId="77777777" w:rsidTr="00D5767B">
        <w:trPr>
          <w:trHeight w:val="322"/>
        </w:trPr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66836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train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8E297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men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9A82D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encode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5A0B6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egment length (bp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34235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ize of protein (aa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FA7CC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Protein molecular mass (</w:t>
            </w:r>
            <w:proofErr w:type="spellStart"/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kDa</w:t>
            </w:r>
            <w:proofErr w:type="spellEnd"/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50DF4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+C content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54979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5' NCR (bp)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055F1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Terminal sequence (5'</w:t>
            </w: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–</w:t>
            </w: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DADC2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3' NCR (bp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FAF97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Stop-cod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FF71B" w14:textId="77777777" w:rsidR="00CD3E0B" w:rsidRPr="00CA6D28" w:rsidRDefault="00CD3E0B" w:rsidP="001E7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131413"/>
                <w:kern w:val="0"/>
                <w:sz w:val="18"/>
                <w:szCs w:val="18"/>
                <w14:ligatures w14:val="none"/>
              </w:rPr>
              <w:t>GenBank Accession no.</w:t>
            </w:r>
          </w:p>
        </w:tc>
      </w:tr>
      <w:tr w:rsidR="004B3E58" w:rsidRPr="00CA6D28" w14:paraId="4F90F5F1" w14:textId="77777777" w:rsidTr="00D5767B">
        <w:trPr>
          <w:trHeight w:val="322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C0199" w14:textId="7B5679D7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S23C056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1AE7" w14:textId="77777777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30554" w14:textId="77777777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1 (Pol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59A3" w14:textId="26233225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67E8" w14:textId="2F478E15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F0C4" w14:textId="672290E5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85F6" w14:textId="341D9628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2AC0" w14:textId="6E1644C2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CF4E" w14:textId="350AE383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CF15" w14:textId="54604C3B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3A1C" w14:textId="37BBDC63" w:rsidR="004B3E58" w:rsidRPr="004B3E5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E2A13" w14:textId="32C8B07B" w:rsidR="004B3E58" w:rsidRPr="00CA6D28" w:rsidRDefault="00D21B89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26</w:t>
            </w:r>
          </w:p>
        </w:tc>
      </w:tr>
      <w:tr w:rsidR="00D21B89" w:rsidRPr="00CA6D28" w14:paraId="0142058B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0737ECA1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9A4F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768D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2 (OC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05B9" w14:textId="0D5963AE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3F7C" w14:textId="3951C16F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3124" w14:textId="1076942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C1BA8" w14:textId="301E1A9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ACF5" w14:textId="0DEF1A2E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244C" w14:textId="2ABFD18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T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43A9" w14:textId="36EEE244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923E" w14:textId="3D029EF4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4B4A" w14:textId="3B318A3A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21B89" w:rsidRPr="00CA6D28" w14:paraId="03D804A0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CDB46B0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3B9AF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5B85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3 (T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DB33" w14:textId="056B162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2438" w14:textId="783DD2FF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5961" w14:textId="76D47200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9A55" w14:textId="4F26637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7C48" w14:textId="0EC26A48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A1FC" w14:textId="5516CDCB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137D" w14:textId="23342642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A589" w14:textId="2898BA14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A4DCF" w14:textId="293781F2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21B89" w:rsidRPr="00CA6D28" w14:paraId="165D71F0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1361C82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6B69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803A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4 (Ca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E5D3" w14:textId="22AC882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7E56" w14:textId="4FEFC8EF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62F0" w14:textId="3CFC5C54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76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742B" w14:textId="386EE4BF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6D71" w14:textId="114A5240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3707" w14:textId="7D1A150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CAC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037A" w14:textId="60E2B81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2EF8" w14:textId="06275707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8BD27" w14:textId="58B6B71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21B89" w:rsidRPr="00CA6D28" w14:paraId="09FCE1D3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9E8C5E7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EDDC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DA94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1 (Tu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2871" w14:textId="74BD0B5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7E99" w14:textId="13680EC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7DAF" w14:textId="1A0B8E9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9512" w14:textId="4869BD00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75A1" w14:textId="1B847ECC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9422" w14:textId="0A8E402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8C88" w14:textId="5406AC9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0F60" w14:textId="2E425F24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CB24" w14:textId="0124ED18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</w:tr>
      <w:tr w:rsidR="00D21B89" w:rsidRPr="00CA6D28" w14:paraId="6CEBFAEA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4570028A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4C62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4D28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5 (OC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AD42" w14:textId="1F17D6DA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6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C7985" w14:textId="709A334C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B42B" w14:textId="66AEDD1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88B8" w14:textId="5D64F6E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3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F667" w14:textId="0560C833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950D" w14:textId="39C317B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CAG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E013" w14:textId="5AA1BDFC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1643" w14:textId="4348B960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1EE9E" w14:textId="5B66341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</w:tr>
      <w:tr w:rsidR="00D21B89" w:rsidRPr="00CA6D28" w14:paraId="1FCD44A2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3405C2D8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983B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FF61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VP7 (T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EDF4" w14:textId="0A0243B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6894" w14:textId="13EB9A4C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E5C8" w14:textId="508B038A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8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18B4" w14:textId="0013AC3D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6C37" w14:textId="0DC3513E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1DA5" w14:textId="5BD964F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CA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2E77" w14:textId="25C06003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6345" w14:textId="57FC74C9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3852" w14:textId="4A6D26B4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  <w:tr w:rsidR="00D21B89" w:rsidRPr="00CA6D28" w14:paraId="3914117D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20CEC016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DF8A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78E9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2 (Vi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834C" w14:textId="60300FB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CFCE" w14:textId="2ED8228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D977" w14:textId="34B11AE3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9CF2" w14:textId="096156C0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FCD46" w14:textId="7649C6E2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DCB5" w14:textId="290AE48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E358" w14:textId="7FBDAEA2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8DC5" w14:textId="0B1925DA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2A080" w14:textId="2D518121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D21B89" w:rsidRPr="00CA6D28" w14:paraId="49E5A26B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1EFAAB9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54B87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6F75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VP6 </w:t>
            </w: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e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A741" w14:textId="2AE179FC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5AF4" w14:textId="2711793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2386" w14:textId="6463DD1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A032" w14:textId="6625985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9A2B" w14:textId="4B522B6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5523" w14:textId="340536C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A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00AC" w14:textId="0C335E1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A21F" w14:textId="5ECDE613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5EB8" w14:textId="11B4F7E0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</w:tr>
      <w:tr w:rsidR="00D21B89" w:rsidRPr="00CA6D28" w14:paraId="402E9EFA" w14:textId="77777777" w:rsidTr="0048364C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0994BA2B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A830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057D" w14:textId="77777777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3 (VR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7442" w14:textId="29AD9005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FEBC" w14:textId="027AC65E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6EAD" w14:textId="3B18C09E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D0C5" w14:textId="3FA23748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DAF4" w14:textId="4D2F9362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7DC2" w14:textId="414DB0E6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6162" w14:textId="6F398909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A146" w14:textId="1C00447E" w:rsidR="00D21B89" w:rsidRPr="004B3E5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EEDF" w14:textId="7606E6CF" w:rsidR="00D21B89" w:rsidRPr="00CA6D28" w:rsidRDefault="00D21B89" w:rsidP="00D21B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D5767B" w:rsidRPr="00CA6D28" w14:paraId="29089287" w14:textId="77777777" w:rsidTr="00544A7E">
        <w:trPr>
          <w:trHeight w:val="322"/>
        </w:trPr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95BEFA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C54B7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AA66F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F9B68" w14:textId="0D4AFF28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0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9CFA1" w14:textId="112B4FC4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F2E13" w14:textId="459FC874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9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77FE5" w14:textId="1DD9D11A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24ABC" w14:textId="48378672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9E044" w14:textId="41A1CE3C" w:rsidR="00CA6D28" w:rsidRPr="00CA6D28" w:rsidRDefault="00D603F6" w:rsidP="00CA6D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--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D85F7" w14:textId="124CD469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938D6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636FF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B3E58" w:rsidRPr="00CA6D28" w14:paraId="7A97F98C" w14:textId="77777777" w:rsidTr="00D5767B">
        <w:trPr>
          <w:trHeight w:val="322"/>
        </w:trPr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AB5EB5" w14:textId="72B6B259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Z23C10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D28E2" w14:textId="68192DED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4BDB" w14:textId="2903B990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1 (Pol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DDA9" w14:textId="7F20492C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72B7" w14:textId="75B8DAED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938C" w14:textId="390A0050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E3D1F" w14:textId="4E71467A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B13E" w14:textId="06822145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6F56" w14:textId="4F1A7493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B31F3" w14:textId="1F733E21" w:rsidR="004B3E58" w:rsidRPr="00CA6D2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80CEC" w14:textId="7A146FE5" w:rsidR="004B3E58" w:rsidRPr="004B3E58" w:rsidRDefault="004B3E58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84CF" w14:textId="538781D2" w:rsidR="004B3E58" w:rsidRPr="00CA6D28" w:rsidRDefault="00E12A44" w:rsidP="004B3E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36</w:t>
            </w:r>
          </w:p>
        </w:tc>
      </w:tr>
      <w:tr w:rsidR="00E12A44" w:rsidRPr="00CA6D28" w14:paraId="4666B073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7FF532EC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8BC1" w14:textId="0EF2825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6D69" w14:textId="087ED97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2 (OC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508D" w14:textId="185B397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115B" w14:textId="2385206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AB9F" w14:textId="2111AD31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CB40" w14:textId="069D4FC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43F1" w14:textId="20E2E36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71C1" w14:textId="52409C53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E708" w14:textId="64F5140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09A8" w14:textId="7D158BAA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2D4D" w14:textId="2452FAAE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E12A44" w:rsidRPr="00CA6D28" w14:paraId="2539D83E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0E91C7AD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F7FD" w14:textId="056A4563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6AF8" w14:textId="58F4AA8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3 (T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7F90" w14:textId="0492994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9E7E" w14:textId="59CBA97B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FFD1" w14:textId="11B4B2FF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F008" w14:textId="286AA4A3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4D88" w14:textId="532BF72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7202A" w14:textId="63521E1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C937" w14:textId="2C38431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93AA5" w14:textId="3E9BF31E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827D" w14:textId="0A75A5C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E12A44" w:rsidRPr="00CA6D28" w14:paraId="217C8D1D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A865DC0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87C2" w14:textId="3D3FB6EB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04BA" w14:textId="50592B1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4 (Ca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3918" w14:textId="2096FA0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52A4" w14:textId="0231940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04069" w14:textId="339900B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76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619" w14:textId="7585B320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91A3" w14:textId="1B2854B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EAEB" w14:textId="554CC35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---CAC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DE89" w14:textId="213430A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0B35" w14:textId="7FCA9133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B723" w14:textId="081F7F3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E12A44" w:rsidRPr="00CA6D28" w14:paraId="67601F64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745CD670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81A6" w14:textId="07D6E368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973A0" w14:textId="59DEBC4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1 (Tu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B569" w14:textId="723881E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79C1" w14:textId="43019B7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9749" w14:textId="1054C281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6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B1DE" w14:textId="597123C3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967F" w14:textId="15E3A898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61ED" w14:textId="7BA7B57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8821" w14:textId="74C6102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3B53" w14:textId="1931406D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90C2" w14:textId="10E3DC3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E12A44" w:rsidRPr="00CA6D28" w14:paraId="77C42C55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0DDD310F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C4F1" w14:textId="50EA1C81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501A" w14:textId="40544E7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5 (OC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EDB4" w14:textId="14732BF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00B0" w14:textId="2B3A652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21CE" w14:textId="1F6ED83F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825A" w14:textId="6902D62D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781C" w14:textId="12C015A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9399" w14:textId="1891204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5516" w14:textId="3641D00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F42D" w14:textId="1181427C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C2B41" w14:textId="19C0A24E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</w:tr>
      <w:tr w:rsidR="00E12A44" w:rsidRPr="00CA6D28" w14:paraId="11BF7545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4F3F545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03E6" w14:textId="7D53F22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g-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725C" w14:textId="187D3C0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VP7 (T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0B2A" w14:textId="406E058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1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18A3" w14:textId="4AE449D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D88B" w14:textId="09F392E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3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103C" w14:textId="06730C7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4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8911" w14:textId="5F8BD5A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1EA8" w14:textId="35AC7F28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---CA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BF78" w14:textId="48E6D53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070F" w14:textId="26E03AF5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sz w:val="18"/>
                <w:szCs w:val="18"/>
              </w:rPr>
              <w:t>TG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8CBA" w14:textId="28EA69CE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</w:tr>
      <w:tr w:rsidR="00E12A44" w:rsidRPr="00CA6D28" w14:paraId="5CE8D4C2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1D750130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5AA4" w14:textId="17749038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1501" w14:textId="6DCD663E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2 (Vi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F8F86" w14:textId="1306450F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1B816" w14:textId="36F983A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E482" w14:textId="274517B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11C3" w14:textId="6A62BFA9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4B12" w14:textId="1643706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B439" w14:textId="7AD78CF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E1DF" w14:textId="4EEFAE9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08E5" w14:textId="03428D6B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0DB5" w14:textId="2C907CB1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</w:tr>
      <w:tr w:rsidR="00E12A44" w:rsidRPr="00CA6D28" w14:paraId="3D0575CF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3639C7C7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F7E1" w14:textId="7BD857A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63BC" w14:textId="35A86B21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VP6 </w:t>
            </w: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Hel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D37A" w14:textId="5ED9D03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C14B" w14:textId="1E26F665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2925" w14:textId="10D2BFA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548B" w14:textId="73DA5466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4C1D" w14:textId="7AE24E1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B280" w14:textId="677123C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A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BAA9" w14:textId="49B8419E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96EB" w14:textId="2B37EF21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4B80B" w14:textId="692147FB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</w:tr>
      <w:tr w:rsidR="00E12A44" w:rsidRPr="00CA6D28" w14:paraId="73170BA9" w14:textId="77777777" w:rsidTr="00D31559">
        <w:trPr>
          <w:trHeight w:val="322"/>
        </w:trPr>
        <w:tc>
          <w:tcPr>
            <w:tcW w:w="1047" w:type="dxa"/>
            <w:vMerge/>
            <w:tcBorders>
              <w:left w:val="nil"/>
              <w:right w:val="nil"/>
            </w:tcBorders>
          </w:tcPr>
          <w:p w14:paraId="5DD62B8D" w14:textId="7777777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A513" w14:textId="19229E6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g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B679" w14:textId="60232E27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S3 (VRP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2170" w14:textId="4AC278B4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AB98" w14:textId="311E917A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9AE4" w14:textId="60D23F3C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1144" w14:textId="71DC2B1F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4209" w14:textId="137A73D0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90F10" w14:textId="41D8F74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---ACA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D603F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B0B4" w14:textId="22766482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C5B3" w14:textId="1BDD93BE" w:rsidR="00E12A44" w:rsidRPr="004B3E5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3E5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5BD6" w14:textId="26A220A8" w:rsidR="00E12A44" w:rsidRPr="00CA6D28" w:rsidRDefault="00E12A44" w:rsidP="00E12A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73A60">
              <w:rPr>
                <w:rFonts w:ascii="Times New Roman" w:hAnsi="Times New Roman" w:cs="Times New Roman"/>
                <w:sz w:val="18"/>
                <w:szCs w:val="18"/>
              </w:rPr>
              <w:t>PV47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CA6D28" w:rsidRPr="00CA6D28" w14:paraId="468C2C6B" w14:textId="77777777" w:rsidTr="00544A7E">
        <w:trPr>
          <w:trHeight w:val="322"/>
        </w:trPr>
        <w:tc>
          <w:tcPr>
            <w:tcW w:w="1047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E8D3548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41D781" w14:textId="2E9013B4" w:rsidR="00CA6D28" w:rsidRPr="00CA6D28" w:rsidRDefault="00D603F6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F57396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6027EB" w14:textId="32FA8D1E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6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E847D4" w14:textId="51049316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18413F" w14:textId="378B8F01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2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8BCE52" w14:textId="7FF9F54C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772815" w14:textId="33445FF1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749970D" w14:textId="7771A4F1" w:rsidR="00CA6D28" w:rsidRPr="00CA6D28" w:rsidRDefault="00D603F6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AA</w:t>
            </w: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-------------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UU</w:t>
            </w:r>
            <w:r w:rsidRPr="00CA6D2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34BD5E" w14:textId="5C4A2108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6D2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518B5A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5BCB1E" w14:textId="77777777" w:rsidR="00CA6D28" w:rsidRPr="00CA6D28" w:rsidRDefault="00CA6D28" w:rsidP="00CA6D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8EA203B" w14:textId="77777777" w:rsidR="00CD3E0B" w:rsidRPr="00AA47E3" w:rsidRDefault="00CD3E0B" w:rsidP="00CD3E0B">
      <w:pPr>
        <w:rPr>
          <w:rFonts w:ascii="Times New Roman" w:hAnsi="Times New Roman" w:cs="Times New Roman"/>
          <w:color w:val="000000"/>
          <w:szCs w:val="21"/>
        </w:rPr>
      </w:pPr>
      <w:r w:rsidRPr="00AA47E3">
        <w:rPr>
          <w:rFonts w:ascii="Times New Roman" w:hAnsi="Times New Roman" w:cs="Times New Roman" w:hint="eastAsia"/>
          <w:szCs w:val="21"/>
        </w:rPr>
        <w:t>Conserved nucleotide sequences in 5</w:t>
      </w:r>
      <w:r w:rsidRPr="00AA47E3">
        <w:rPr>
          <w:rFonts w:ascii="Times New Roman" w:hAnsi="Times New Roman" w:cs="Times New Roman" w:hint="eastAsia"/>
          <w:szCs w:val="21"/>
        </w:rPr>
        <w:t>′</w:t>
      </w:r>
      <w:r w:rsidRPr="00AA47E3">
        <w:rPr>
          <w:rFonts w:ascii="Times New Roman" w:hAnsi="Times New Roman" w:cs="Times New Roman" w:hint="eastAsia"/>
          <w:szCs w:val="21"/>
        </w:rPr>
        <w:t>- and 3</w:t>
      </w:r>
      <w:r w:rsidRPr="00AA47E3">
        <w:rPr>
          <w:rFonts w:ascii="Times New Roman" w:hAnsi="Times New Roman" w:cs="Times New Roman" w:hint="eastAsia"/>
          <w:szCs w:val="21"/>
        </w:rPr>
        <w:t>′</w:t>
      </w:r>
      <w:r w:rsidRPr="00AA47E3">
        <w:rPr>
          <w:rFonts w:ascii="Times New Roman" w:hAnsi="Times New Roman" w:cs="Times New Roman" w:hint="eastAsia"/>
          <w:szCs w:val="21"/>
        </w:rPr>
        <w:t xml:space="preserve">-terminals are shown in bold. </w:t>
      </w:r>
      <w:r w:rsidRPr="00AA47E3">
        <w:rPr>
          <w:rFonts w:ascii="Times New Roman" w:hAnsi="Times New Roman" w:cs="Times New Roman"/>
          <w:color w:val="000000"/>
          <w:szCs w:val="21"/>
        </w:rPr>
        <w:t xml:space="preserve">RNA-dependent RNA Polymerase (Pol), Outer capsid protein (OC1), Major </w:t>
      </w:r>
      <w:proofErr w:type="spellStart"/>
      <w:r w:rsidRPr="00AA47E3">
        <w:rPr>
          <w:rFonts w:ascii="Times New Roman" w:hAnsi="Times New Roman" w:cs="Times New Roman"/>
          <w:color w:val="000000"/>
          <w:szCs w:val="21"/>
        </w:rPr>
        <w:t>subcore</w:t>
      </w:r>
      <w:proofErr w:type="spellEnd"/>
      <w:r w:rsidRPr="00AA47E3">
        <w:rPr>
          <w:rFonts w:ascii="Times New Roman" w:hAnsi="Times New Roman" w:cs="Times New Roman"/>
          <w:color w:val="000000"/>
          <w:szCs w:val="21"/>
        </w:rPr>
        <w:t xml:space="preserve"> protein (T2),</w:t>
      </w:r>
      <w:r w:rsidRPr="00AA47E3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AA47E3">
        <w:rPr>
          <w:rFonts w:ascii="Times New Roman" w:hAnsi="Times New Roman" w:cs="Times New Roman"/>
          <w:color w:val="000000"/>
          <w:szCs w:val="21"/>
        </w:rPr>
        <w:t>Minor core protein-Capping enzyme (</w:t>
      </w:r>
      <w:proofErr w:type="spellStart"/>
      <w:r w:rsidRPr="00AA47E3">
        <w:rPr>
          <w:rFonts w:ascii="Times New Roman" w:hAnsi="Times New Roman" w:cs="Times New Roman"/>
          <w:color w:val="000000"/>
          <w:szCs w:val="21"/>
        </w:rPr>
        <w:t>CaP</w:t>
      </w:r>
      <w:proofErr w:type="spellEnd"/>
      <w:r w:rsidRPr="00AA47E3">
        <w:rPr>
          <w:rFonts w:ascii="Times New Roman" w:hAnsi="Times New Roman" w:cs="Times New Roman"/>
          <w:color w:val="000000"/>
          <w:szCs w:val="21"/>
        </w:rPr>
        <w:t>), Tubule protein (</w:t>
      </w:r>
      <w:proofErr w:type="spellStart"/>
      <w:r w:rsidRPr="00AA47E3">
        <w:rPr>
          <w:rFonts w:ascii="Times New Roman" w:hAnsi="Times New Roman" w:cs="Times New Roman"/>
          <w:color w:val="000000"/>
          <w:szCs w:val="21"/>
        </w:rPr>
        <w:t>TuP</w:t>
      </w:r>
      <w:proofErr w:type="spellEnd"/>
      <w:r w:rsidRPr="00AA47E3">
        <w:rPr>
          <w:rFonts w:ascii="Times New Roman" w:hAnsi="Times New Roman" w:cs="Times New Roman"/>
          <w:color w:val="000000"/>
          <w:szCs w:val="21"/>
        </w:rPr>
        <w:t>), Outer capsid protein (OC2), Major core-surface protein (T13), Viral inclusion body protein (</w:t>
      </w:r>
      <w:proofErr w:type="spellStart"/>
      <w:r w:rsidRPr="00AA47E3">
        <w:rPr>
          <w:rFonts w:ascii="Times New Roman" w:hAnsi="Times New Roman" w:cs="Times New Roman"/>
          <w:color w:val="000000"/>
          <w:szCs w:val="21"/>
        </w:rPr>
        <w:t>ViP</w:t>
      </w:r>
      <w:proofErr w:type="spellEnd"/>
      <w:r w:rsidRPr="00AA47E3">
        <w:rPr>
          <w:rFonts w:ascii="Times New Roman" w:hAnsi="Times New Roman" w:cs="Times New Roman"/>
          <w:color w:val="000000"/>
          <w:szCs w:val="21"/>
        </w:rPr>
        <w:t>)</w:t>
      </w:r>
      <w:r w:rsidRPr="00AA47E3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AA47E3">
        <w:rPr>
          <w:rFonts w:ascii="Times New Roman" w:hAnsi="Times New Roman" w:cs="Times New Roman"/>
          <w:color w:val="000000"/>
          <w:szCs w:val="21"/>
        </w:rPr>
        <w:t xml:space="preserve">Minor core protein-helicase enzyme </w:t>
      </w:r>
      <w:r w:rsidRPr="002260A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(Hel)</w:t>
      </w:r>
      <w:r w:rsidRPr="00AA47E3">
        <w:rPr>
          <w:rFonts w:ascii="Times New Roman" w:hAnsi="Times New Roman" w:cs="Times New Roman"/>
          <w:color w:val="000000"/>
          <w:szCs w:val="21"/>
        </w:rPr>
        <w:t>, Virus release protein (VRP).</w:t>
      </w:r>
    </w:p>
    <w:p w14:paraId="68D2B0C7" w14:textId="77777777" w:rsidR="00176DAB" w:rsidRPr="00CD3E0B" w:rsidRDefault="00176DAB">
      <w:pPr>
        <w:rPr>
          <w:rFonts w:hint="eastAsia"/>
        </w:rPr>
      </w:pPr>
    </w:p>
    <w:sectPr w:rsidR="00176DAB" w:rsidRPr="00CD3E0B" w:rsidSect="00CD3E0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D912A" w14:textId="77777777" w:rsidR="00CD3E0B" w:rsidRDefault="00CD3E0B" w:rsidP="00CD3E0B">
      <w:pPr>
        <w:rPr>
          <w:rFonts w:hint="eastAsia"/>
        </w:rPr>
      </w:pPr>
      <w:r>
        <w:separator/>
      </w:r>
    </w:p>
  </w:endnote>
  <w:endnote w:type="continuationSeparator" w:id="0">
    <w:p w14:paraId="6B376CD6" w14:textId="77777777" w:rsidR="00CD3E0B" w:rsidRDefault="00CD3E0B" w:rsidP="00CD3E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81797" w14:textId="77777777" w:rsidR="00CD3E0B" w:rsidRDefault="00CD3E0B" w:rsidP="00CD3E0B">
      <w:pPr>
        <w:rPr>
          <w:rFonts w:hint="eastAsia"/>
        </w:rPr>
      </w:pPr>
      <w:r>
        <w:separator/>
      </w:r>
    </w:p>
  </w:footnote>
  <w:footnote w:type="continuationSeparator" w:id="0">
    <w:p w14:paraId="3704147C" w14:textId="77777777" w:rsidR="00CD3E0B" w:rsidRDefault="00CD3E0B" w:rsidP="00CD3E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16"/>
    <w:rsid w:val="0004456A"/>
    <w:rsid w:val="000D74CD"/>
    <w:rsid w:val="0012028A"/>
    <w:rsid w:val="00142A56"/>
    <w:rsid w:val="00176DAB"/>
    <w:rsid w:val="0018771A"/>
    <w:rsid w:val="002965F6"/>
    <w:rsid w:val="00314A06"/>
    <w:rsid w:val="003353EC"/>
    <w:rsid w:val="00436DAF"/>
    <w:rsid w:val="004B3E58"/>
    <w:rsid w:val="00544A7E"/>
    <w:rsid w:val="006C1A19"/>
    <w:rsid w:val="006C4EAB"/>
    <w:rsid w:val="0075672C"/>
    <w:rsid w:val="008F08F4"/>
    <w:rsid w:val="008F1561"/>
    <w:rsid w:val="00CA6D28"/>
    <w:rsid w:val="00CD3E0B"/>
    <w:rsid w:val="00D21B89"/>
    <w:rsid w:val="00D37916"/>
    <w:rsid w:val="00D5767B"/>
    <w:rsid w:val="00D603F6"/>
    <w:rsid w:val="00DD254A"/>
    <w:rsid w:val="00E12A44"/>
    <w:rsid w:val="00E154EE"/>
    <w:rsid w:val="00F06244"/>
    <w:rsid w:val="00F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8E35372"/>
  <w15:chartTrackingRefBased/>
  <w15:docId w15:val="{D5623299-F0E9-4A8D-8ACE-69C2B1B15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E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79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9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9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9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79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7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7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79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79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79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7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7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79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79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7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7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79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9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9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79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9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E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E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19</cp:revision>
  <dcterms:created xsi:type="dcterms:W3CDTF">2025-02-13T14:15:00Z</dcterms:created>
  <dcterms:modified xsi:type="dcterms:W3CDTF">2025-04-10T15:20:00Z</dcterms:modified>
</cp:coreProperties>
</file>